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54C0" w14:textId="07459B04" w:rsidR="000F471A" w:rsidRDefault="009364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64D6">
        <w:rPr>
          <w:rFonts w:ascii="Times New Roman" w:hAnsi="Times New Roman" w:cs="Times New Roman"/>
          <w:b/>
          <w:bCs/>
          <w:sz w:val="20"/>
          <w:szCs w:val="20"/>
        </w:rPr>
        <w:t>Coding Criteria for Disordered Gaming on r/</w:t>
      </w:r>
      <w:proofErr w:type="spellStart"/>
      <w:r w:rsidRPr="009364D6">
        <w:rPr>
          <w:rFonts w:ascii="Times New Roman" w:hAnsi="Times New Roman" w:cs="Times New Roman"/>
          <w:b/>
          <w:bCs/>
          <w:sz w:val="20"/>
          <w:szCs w:val="20"/>
        </w:rPr>
        <w:t>StopGaming</w:t>
      </w:r>
      <w:proofErr w:type="spellEnd"/>
      <w:r w:rsidRPr="009364D6">
        <w:rPr>
          <w:rFonts w:ascii="Times New Roman" w:hAnsi="Times New Roman" w:cs="Times New Roman"/>
          <w:b/>
          <w:bCs/>
          <w:sz w:val="20"/>
          <w:szCs w:val="20"/>
        </w:rPr>
        <w:t xml:space="preserve"> Based on DSM-5 Proposed Criteria for Internet Gaming Disorder</w:t>
      </w:r>
    </w:p>
    <w:p w14:paraId="2565D684" w14:textId="77777777" w:rsidR="009364D6" w:rsidRPr="00786AEB" w:rsidRDefault="009364D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2465"/>
        <w:gridCol w:w="7075"/>
      </w:tblGrid>
      <w:tr w:rsidR="00786AEB" w:rsidRPr="00786AEB" w14:paraId="2D235A0E" w14:textId="77777777" w:rsidTr="0078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noWrap/>
            <w:hideMark/>
          </w:tcPr>
          <w:p w14:paraId="1391AE0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075" w:type="dxa"/>
            <w:noWrap/>
            <w:hideMark/>
          </w:tcPr>
          <w:p w14:paraId="56CDB847" w14:textId="77777777" w:rsidR="00786AEB" w:rsidRPr="00786AEB" w:rsidRDefault="00786AEB" w:rsidP="0078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ion</w:t>
            </w:r>
          </w:p>
        </w:tc>
      </w:tr>
      <w:tr w:rsidR="00786AEB" w:rsidRPr="00786AEB" w14:paraId="41E0F3BA" w14:textId="77777777" w:rsidTr="0078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noWrap/>
            <w:hideMark/>
          </w:tcPr>
          <w:p w14:paraId="404291E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disordered gaming discussed</w:t>
            </w:r>
          </w:p>
        </w:tc>
        <w:tc>
          <w:tcPr>
            <w:tcW w:w="7075" w:type="dxa"/>
            <w:noWrap/>
            <w:hideMark/>
          </w:tcPr>
          <w:p w14:paraId="54E3CA9E" w14:textId="5AADF623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includes discussion of behavior fitting at least one proposed </w:t>
            </w:r>
            <w:r w:rsidR="00746FAF"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</w:t>
            </w: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IGD in the DSM-V.</w:t>
            </w:r>
          </w:p>
        </w:tc>
      </w:tr>
      <w:tr w:rsidR="00786AEB" w:rsidRPr="00786AEB" w14:paraId="3CCC4E41" w14:textId="77777777" w:rsidTr="00786AEB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noWrap/>
            <w:hideMark/>
          </w:tcPr>
          <w:p w14:paraId="6DF308B9" w14:textId="0F6DB47E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otential disordered gaming not discussed</w:t>
            </w:r>
          </w:p>
        </w:tc>
        <w:tc>
          <w:tcPr>
            <w:tcW w:w="7075" w:type="dxa"/>
            <w:noWrap/>
            <w:hideMark/>
          </w:tcPr>
          <w:p w14:paraId="1FA29F77" w14:textId="6C695310" w:rsidR="00786AEB" w:rsidRPr="00786AEB" w:rsidRDefault="00786AEB" w:rsidP="0078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does not include discussion of behavior fitting at least one proposed </w:t>
            </w:r>
            <w:r w:rsidR="00746FAF"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</w:t>
            </w: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IGD in the DSM-V.</w:t>
            </w:r>
          </w:p>
        </w:tc>
      </w:tr>
    </w:tbl>
    <w:p w14:paraId="6D0B6F55" w14:textId="74DC13C7" w:rsidR="000F471A" w:rsidRPr="00786AEB" w:rsidRDefault="000F471A" w:rsidP="00786AEB">
      <w:pPr>
        <w:rPr>
          <w:rFonts w:ascii="Times New Roman" w:hAnsi="Times New Roman" w:cs="Times New Roman"/>
          <w:sz w:val="20"/>
          <w:szCs w:val="20"/>
        </w:rPr>
      </w:pPr>
    </w:p>
    <w:p w14:paraId="0AD99344" w14:textId="50FE2BF3" w:rsidR="00786AEB" w:rsidRPr="00786AEB" w:rsidRDefault="009364D6" w:rsidP="009364D6">
      <w:pPr>
        <w:tabs>
          <w:tab w:val="left" w:pos="254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2520"/>
        <w:gridCol w:w="7020"/>
      </w:tblGrid>
      <w:tr w:rsidR="00786AEB" w:rsidRPr="00786AEB" w14:paraId="0AA429C8" w14:textId="77777777" w:rsidTr="0078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BD827C1" w14:textId="083AC0AC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sed </w:t>
            </w:r>
            <w:r w:rsidR="00936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teria </w:t>
            </w:r>
          </w:p>
        </w:tc>
        <w:tc>
          <w:tcPr>
            <w:tcW w:w="7020" w:type="dxa"/>
            <w:hideMark/>
          </w:tcPr>
          <w:p w14:paraId="5E7A087A" w14:textId="3D5CF1AF" w:rsidR="00786AEB" w:rsidRPr="00786AEB" w:rsidRDefault="00786AEB" w:rsidP="0078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786AEB" w:rsidRPr="00786AEB" w14:paraId="6EE8ABF7" w14:textId="77777777" w:rsidTr="0078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6E3A1FD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ccupation with games</w:t>
            </w:r>
          </w:p>
        </w:tc>
        <w:tc>
          <w:tcPr>
            <w:tcW w:w="7020" w:type="dxa"/>
            <w:hideMark/>
          </w:tcPr>
          <w:p w14:paraId="75CA59EC" w14:textId="77777777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consistently thinking about gaming, making it a primary focus in daily life.</w:t>
            </w:r>
          </w:p>
        </w:tc>
      </w:tr>
      <w:tr w:rsidR="00786AEB" w:rsidRPr="00786AEB" w14:paraId="559DF760" w14:textId="77777777" w:rsidTr="00786AEB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F1A1EE2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drawal symptoms</w:t>
            </w:r>
          </w:p>
        </w:tc>
        <w:tc>
          <w:tcPr>
            <w:tcW w:w="7020" w:type="dxa"/>
            <w:hideMark/>
          </w:tcPr>
          <w:p w14:paraId="581FC38E" w14:textId="77777777" w:rsidR="00786AEB" w:rsidRPr="00786AEB" w:rsidRDefault="00786AEB" w:rsidP="0078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experiencing symptoms such as irritability or anxiety when gaming is restricted, without physical signs of pharmacological withdrawal.</w:t>
            </w:r>
          </w:p>
        </w:tc>
      </w:tr>
      <w:tr w:rsidR="00786AEB" w:rsidRPr="00786AEB" w14:paraId="1C02DAE5" w14:textId="77777777" w:rsidTr="0078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828011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tolerance</w:t>
            </w:r>
          </w:p>
        </w:tc>
        <w:tc>
          <w:tcPr>
            <w:tcW w:w="7020" w:type="dxa"/>
            <w:hideMark/>
          </w:tcPr>
          <w:p w14:paraId="21BE48FD" w14:textId="77777777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having a growing need to invest more time in gaming activities.</w:t>
            </w:r>
          </w:p>
        </w:tc>
      </w:tr>
      <w:tr w:rsidR="00786AEB" w:rsidRPr="00786AEB" w14:paraId="139758BB" w14:textId="77777777" w:rsidTr="00786AE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494338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uccessful attempts to control participation</w:t>
            </w:r>
          </w:p>
        </w:tc>
        <w:tc>
          <w:tcPr>
            <w:tcW w:w="7020" w:type="dxa"/>
            <w:hideMark/>
          </w:tcPr>
          <w:p w14:paraId="3489553A" w14:textId="77777777" w:rsidR="00786AEB" w:rsidRPr="00786AEB" w:rsidRDefault="00786AEB" w:rsidP="0078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making unsuccessful attempts to regulate gaming.</w:t>
            </w:r>
          </w:p>
        </w:tc>
      </w:tr>
      <w:tr w:rsidR="00786AEB" w:rsidRPr="00786AEB" w14:paraId="152B2B3F" w14:textId="77777777" w:rsidTr="0080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033BC6D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interests in previous hobbies and entertainment</w:t>
            </w:r>
          </w:p>
        </w:tc>
        <w:tc>
          <w:tcPr>
            <w:tcW w:w="7020" w:type="dxa"/>
            <w:hideMark/>
          </w:tcPr>
          <w:p w14:paraId="4BD067CE" w14:textId="77777777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experiencing a loss of interest in previous hobbies and entertainment, except for those related to gaming.</w:t>
            </w:r>
          </w:p>
        </w:tc>
      </w:tr>
      <w:tr w:rsidR="00786AEB" w:rsidRPr="00786AEB" w14:paraId="4496BA75" w14:textId="77777777" w:rsidTr="00786AE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426C87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ed excessive use despite awareness of psychosocial problems</w:t>
            </w:r>
          </w:p>
        </w:tc>
        <w:tc>
          <w:tcPr>
            <w:tcW w:w="7020" w:type="dxa"/>
            <w:hideMark/>
          </w:tcPr>
          <w:p w14:paraId="4EE50FAA" w14:textId="77777777" w:rsidR="00786AEB" w:rsidRPr="00786AEB" w:rsidRDefault="00786AEB" w:rsidP="0078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persisting in excessive gaming despite being aware of associated psychosocial issues.</w:t>
            </w:r>
          </w:p>
        </w:tc>
      </w:tr>
      <w:tr w:rsidR="00786AEB" w:rsidRPr="00786AEB" w14:paraId="3E16E3BE" w14:textId="77777777" w:rsidTr="0078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57C0234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ption and misrepresentation of the extent of gaming to others</w:t>
            </w:r>
          </w:p>
        </w:tc>
        <w:tc>
          <w:tcPr>
            <w:tcW w:w="7020" w:type="dxa"/>
            <w:hideMark/>
          </w:tcPr>
          <w:p w14:paraId="616D6DB7" w14:textId="77777777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deceiving and misrepresenting the extent of their gaming to family, therapists, or others.</w:t>
            </w:r>
          </w:p>
        </w:tc>
      </w:tr>
      <w:tr w:rsidR="00786AEB" w:rsidRPr="00786AEB" w14:paraId="1644242B" w14:textId="77777777" w:rsidTr="0035658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F2BB6D5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pe mechanism</w:t>
            </w:r>
          </w:p>
        </w:tc>
        <w:tc>
          <w:tcPr>
            <w:tcW w:w="7020" w:type="dxa"/>
            <w:hideMark/>
          </w:tcPr>
          <w:p w14:paraId="1B11D5CF" w14:textId="4E08B164" w:rsidR="00786AEB" w:rsidRPr="00786AEB" w:rsidRDefault="00786AEB" w:rsidP="0078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 describes the individual using gaming </w:t>
            </w:r>
            <w:r w:rsidR="00356588"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cape and alleviate negative moods.</w:t>
            </w:r>
          </w:p>
        </w:tc>
      </w:tr>
      <w:tr w:rsidR="00786AEB" w:rsidRPr="00786AEB" w14:paraId="0CE3C05F" w14:textId="77777777" w:rsidTr="0080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F2C416A" w14:textId="77777777" w:rsidR="00786AEB" w:rsidRPr="00786AEB" w:rsidRDefault="00786AEB" w:rsidP="00786A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opardizing relationships and opportunities</w:t>
            </w:r>
          </w:p>
        </w:tc>
        <w:tc>
          <w:tcPr>
            <w:tcW w:w="7020" w:type="dxa"/>
            <w:hideMark/>
          </w:tcPr>
          <w:p w14:paraId="6FD65765" w14:textId="77777777" w:rsidR="00786AEB" w:rsidRPr="00786AEB" w:rsidRDefault="00786AEB" w:rsidP="0078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escribes the individual jeopardizing significant relationships, jobs, or educational/career opportunities due to excessive gaming.</w:t>
            </w:r>
          </w:p>
        </w:tc>
      </w:tr>
    </w:tbl>
    <w:p w14:paraId="29F44844" w14:textId="77777777" w:rsidR="00786AEB" w:rsidRPr="00786AEB" w:rsidRDefault="00786AEB">
      <w:pPr>
        <w:rPr>
          <w:rFonts w:ascii="Times New Roman" w:hAnsi="Times New Roman" w:cs="Times New Roman"/>
        </w:rPr>
      </w:pPr>
    </w:p>
    <w:sectPr w:rsidR="00786AEB" w:rsidRPr="0078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1A"/>
    <w:rsid w:val="0006039C"/>
    <w:rsid w:val="000B5C51"/>
    <w:rsid w:val="000F471A"/>
    <w:rsid w:val="00356588"/>
    <w:rsid w:val="00746FAF"/>
    <w:rsid w:val="00786AEB"/>
    <w:rsid w:val="00807ACD"/>
    <w:rsid w:val="008C10A2"/>
    <w:rsid w:val="009315F5"/>
    <w:rsid w:val="009364D6"/>
    <w:rsid w:val="00954010"/>
    <w:rsid w:val="00A90ADF"/>
    <w:rsid w:val="00F0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C820A"/>
  <w15:chartTrackingRefBased/>
  <w15:docId w15:val="{013DC6F6-C818-B44E-A96D-DB0A1125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86A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86A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86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86A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86A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786A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786A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786A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86A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O Le</dc:creator>
  <cp:keywords/>
  <dc:description/>
  <cp:lastModifiedBy>Tiana McMann</cp:lastModifiedBy>
  <cp:revision>2</cp:revision>
  <dcterms:created xsi:type="dcterms:W3CDTF">2024-08-09T21:19:00Z</dcterms:created>
  <dcterms:modified xsi:type="dcterms:W3CDTF">2024-08-09T21:19:00Z</dcterms:modified>
</cp:coreProperties>
</file>